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EE66C" w14:textId="762C0E15" w:rsidR="005E0281" w:rsidRDefault="005E0281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fldChar w:fldCharType="begin"/>
      </w:r>
      <w:r>
        <w:rPr>
          <w:rFonts w:ascii="Courier New" w:hAnsi="Courier New" w:cs="Courier New"/>
          <w:b/>
          <w:bCs/>
          <w:sz w:val="20"/>
          <w:szCs w:val="20"/>
        </w:rPr>
        <w:instrText xml:space="preserve"> HYPERLINK "</w:instrText>
      </w:r>
      <w:r w:rsidRPr="005E0281">
        <w:rPr>
          <w:rFonts w:ascii="Courier New" w:hAnsi="Courier New" w:cs="Courier New"/>
          <w:b/>
          <w:bCs/>
          <w:sz w:val="20"/>
          <w:szCs w:val="20"/>
        </w:rPr>
        <w:instrText>https://www.ncbi.nlm.nih.gov/nuccore/224498024</w:instrText>
      </w:r>
      <w:r>
        <w:rPr>
          <w:rFonts w:ascii="Courier New" w:hAnsi="Courier New" w:cs="Courier New"/>
          <w:b/>
          <w:bCs/>
          <w:sz w:val="20"/>
          <w:szCs w:val="20"/>
        </w:rPr>
        <w:instrText xml:space="preserve">" </w:instrText>
      </w:r>
      <w:r>
        <w:rPr>
          <w:rFonts w:ascii="Courier New" w:hAnsi="Courier New" w:cs="Courier New"/>
          <w:b/>
          <w:bCs/>
          <w:sz w:val="20"/>
          <w:szCs w:val="20"/>
        </w:rPr>
        <w:fldChar w:fldCharType="separate"/>
      </w:r>
      <w:r w:rsidRPr="0090350A">
        <w:rPr>
          <w:rStyle w:val="Hyperlink"/>
          <w:rFonts w:ascii="Courier New" w:hAnsi="Courier New" w:cs="Courier New"/>
          <w:b/>
          <w:bCs/>
          <w:sz w:val="20"/>
          <w:szCs w:val="20"/>
        </w:rPr>
        <w:t>https://www.ncbi.nlm.nih.gov/nuccore/224498024</w:t>
      </w:r>
      <w:r>
        <w:rPr>
          <w:rFonts w:ascii="Courier New" w:hAnsi="Courier New" w:cs="Courier New"/>
          <w:b/>
          <w:bCs/>
          <w:sz w:val="20"/>
          <w:szCs w:val="20"/>
        </w:rPr>
        <w:fldChar w:fldCharType="end"/>
      </w:r>
    </w:p>
    <w:p w14:paraId="0ED00E93" w14:textId="118DF6CD" w:rsidR="005E0281" w:rsidRPr="005E0281" w:rsidRDefault="005E0281" w:rsidP="005E02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E0281">
        <w:rPr>
          <w:rFonts w:ascii="Courier New" w:eastAsia="Times New Roman" w:hAnsi="Courier New" w:cs="Courier New"/>
          <w:sz w:val="20"/>
          <w:szCs w:val="20"/>
        </w:rPr>
        <w:t xml:space="preserve">FJ696706.1 </w:t>
      </w:r>
      <w:proofErr w:type="spellStart"/>
      <w:r w:rsidRPr="005E0281">
        <w:rPr>
          <w:rFonts w:ascii="Courier New" w:eastAsia="Times New Roman" w:hAnsi="Courier New" w:cs="Courier New"/>
          <w:sz w:val="20"/>
          <w:szCs w:val="20"/>
        </w:rPr>
        <w:t>Cryptotis</w:t>
      </w:r>
      <w:proofErr w:type="spellEnd"/>
      <w:r w:rsidRPr="005E0281">
        <w:rPr>
          <w:rFonts w:ascii="Courier New" w:eastAsia="Times New Roman" w:hAnsi="Courier New" w:cs="Courier New"/>
          <w:sz w:val="20"/>
          <w:szCs w:val="20"/>
        </w:rPr>
        <w:t xml:space="preserve"> parva Tac1 (PPT-A) mRNA, complete </w:t>
      </w:r>
      <w:proofErr w:type="spellStart"/>
      <w:r w:rsidRPr="005E0281">
        <w:rPr>
          <w:rFonts w:ascii="Courier New" w:eastAsia="Times New Roman" w:hAnsi="Courier New" w:cs="Courier New"/>
          <w:sz w:val="20"/>
          <w:szCs w:val="20"/>
        </w:rPr>
        <w:t>cds</w:t>
      </w:r>
      <w:proofErr w:type="spellEnd"/>
    </w:p>
    <w:p w14:paraId="13253A56" w14:textId="77777777" w:rsidR="005E0281" w:rsidRDefault="005E0281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491C302B" w14:textId="0AE8CA20" w:rsidR="002656FE" w:rsidRPr="002656FE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>&gt;TAC1ncbi</w:t>
      </w:r>
    </w:p>
    <w:p w14:paraId="5970C187" w14:textId="77777777" w:rsidR="002656FE" w:rsidRPr="002656FE" w:rsidRDefault="002656FE" w:rsidP="002656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 w:rsidRPr="002656FE">
        <w:rPr>
          <w:rFonts w:ascii="Courier New" w:eastAsia="Times New Roman" w:hAnsi="Courier New" w:cs="Courier New"/>
          <w:b/>
          <w:bCs/>
          <w:sz w:val="20"/>
          <w:szCs w:val="20"/>
        </w:rPr>
        <w:t>TGATGATCTCAGTTATTGGTCCGACTGGTCTGACAGCGACCAGATCAAGGAGGAGCTGCCTGAGCCCTTT</w:t>
      </w:r>
    </w:p>
    <w:p w14:paraId="55BD4510" w14:textId="77777777" w:rsidR="002656FE" w:rsidRPr="002656FE" w:rsidRDefault="002656FE" w:rsidP="002656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 w:rsidRPr="002656FE">
        <w:rPr>
          <w:rFonts w:ascii="Courier New" w:eastAsia="Times New Roman" w:hAnsi="Courier New" w:cs="Courier New"/>
          <w:b/>
          <w:bCs/>
          <w:sz w:val="20"/>
          <w:szCs w:val="20"/>
        </w:rPr>
        <w:t>GAGCACGTTCTGCAGAGAATGGCCCGGAGACCCAAGTCTCAGCAGTTCTATGGATTGATGGGCAAACGTG</w:t>
      </w:r>
    </w:p>
    <w:p w14:paraId="590F5BAA" w14:textId="77777777" w:rsidR="002656FE" w:rsidRPr="002656FE" w:rsidRDefault="002656FE" w:rsidP="002656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 w:rsidRPr="002656FE">
        <w:rPr>
          <w:rFonts w:ascii="Courier New" w:eastAsia="Times New Roman" w:hAnsi="Courier New" w:cs="Courier New"/>
          <w:b/>
          <w:bCs/>
          <w:sz w:val="20"/>
          <w:szCs w:val="20"/>
        </w:rPr>
        <w:t>ATGCTGATTCCTCAATTGAAAAACAAATGGCCCTGCTAAAGGCTCTATATGGACATGGCCAGATTTCTCA</w:t>
      </w:r>
    </w:p>
    <w:p w14:paraId="3D3C7554" w14:textId="77777777" w:rsidR="002656FE" w:rsidRPr="002656FE" w:rsidRDefault="002656FE" w:rsidP="002656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 w:rsidRPr="002656FE">
        <w:rPr>
          <w:rFonts w:ascii="Courier New" w:eastAsia="Times New Roman" w:hAnsi="Courier New" w:cs="Courier New"/>
          <w:b/>
          <w:bCs/>
          <w:sz w:val="20"/>
          <w:szCs w:val="20"/>
        </w:rPr>
        <w:t>TAAAA</w:t>
      </w:r>
    </w:p>
    <w:p w14:paraId="6EE53586" w14:textId="1855D10E" w:rsidR="002656FE" w:rsidRPr="006964C3" w:rsidRDefault="002656FE">
      <w:pPr>
        <w:rPr>
          <w:b/>
          <w:bCs/>
          <w:sz w:val="20"/>
          <w:szCs w:val="20"/>
        </w:rPr>
      </w:pPr>
    </w:p>
    <w:p w14:paraId="2F41CE3E" w14:textId="73FB36B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>&gt;TAC1rnaSeq</w:t>
      </w:r>
    </w:p>
    <w:p w14:paraId="076F090A" w14:textId="19CE5CD6" w:rsidR="002656FE" w:rsidRPr="006964C3" w:rsidRDefault="002656FE">
      <w:pPr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>TCTTTCATTGGCCATTGACGCAAAGGAAGCTCAGTAAATAATACACTAAGTAGTTTATTTACGTCTTCTTTCATAATTCTGCATTGCACTCCTTCCGTAAGCCACAGAATTTAGAGCTCTTTTGCCCATTAGTCCAACAAAGGAATCTGTTTTATGTCTTTTATGAGAAATCTGGCCATGTCCATATAGAGCCTTTAGCAGGGCCATTTGTTTTTCAATTGAGGAATCAGCATCACGTTTGCCCATCAATCCATAGAACTGCTGAGACTTGGGTCTCCGGGCCATTCTCTGCAGAACGTGCTCAAAGGGCTCAGGCAGCTCCTCCTTGATCTGGTCGCTGTCAGACCAGTCGGACCAATAACTGAGATCATCATTGGTTCCCATCTCTTCTGCCAACAGTTGAGTGGAGGCGAGAAAAAAGACGGCTAATGCCACGAGGATTTTCATGTTGGAATTCCTAGAGTCCGGAAGCTCTGCAGATGCTCGACCAAGAGAGACATCGGCACCT</w:t>
      </w:r>
    </w:p>
    <w:p w14:paraId="613CCD42" w14:textId="749B4E1E" w:rsidR="002656FE" w:rsidRDefault="002656FE">
      <w:pPr>
        <w:rPr>
          <w:rFonts w:ascii="Courier New" w:hAnsi="Courier New" w:cs="Courier New"/>
          <w:sz w:val="20"/>
          <w:szCs w:val="20"/>
        </w:rPr>
      </w:pPr>
    </w:p>
    <w:p w14:paraId="3EF07A10" w14:textId="6C04DC8D" w:rsidR="002656FE" w:rsidRDefault="00CD3927">
      <w:pPr>
        <w:rPr>
          <w:rFonts w:ascii="Courier New" w:hAnsi="Courier New" w:cs="Courier New"/>
        </w:rPr>
      </w:pPr>
      <w:hyperlink r:id="rId6" w:history="1">
        <w:r w:rsidR="002656FE" w:rsidRPr="0090350A">
          <w:rPr>
            <w:rStyle w:val="Hyperlink"/>
            <w:rFonts w:ascii="Courier New" w:hAnsi="Courier New" w:cs="Courier New"/>
          </w:rPr>
          <w:t>https://blast.ncbi.nlm.nih.gov/Blast.cgi?BLAST_SPEC=blast2seq&amp;LINK_LOC=align2seq&amp;PAGE_TYPE=BlastSearch</w:t>
        </w:r>
      </w:hyperlink>
    </w:p>
    <w:p w14:paraId="768B2617" w14:textId="77777777" w:rsidR="002656FE" w:rsidRDefault="002656FE" w:rsidP="002656FE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fault parameters for “</w:t>
      </w:r>
      <w:r w:rsidRPr="00BE1112">
        <w:rPr>
          <w:rFonts w:ascii="Courier New" w:hAnsi="Courier New" w:cs="Courier New"/>
        </w:rPr>
        <w:t>Highly similar sequences (</w:t>
      </w:r>
      <w:proofErr w:type="spellStart"/>
      <w:r w:rsidRPr="00BE1112">
        <w:rPr>
          <w:rFonts w:ascii="Courier New" w:hAnsi="Courier New" w:cs="Courier New"/>
        </w:rPr>
        <w:t>megablast</w:t>
      </w:r>
      <w:proofErr w:type="spellEnd"/>
      <w:r w:rsidRPr="00BE1112"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t>”</w:t>
      </w:r>
    </w:p>
    <w:p w14:paraId="0A0E776C" w14:textId="178F0783" w:rsidR="002656FE" w:rsidRDefault="002656FE">
      <w:pPr>
        <w:rPr>
          <w:rFonts w:ascii="Courier New" w:hAnsi="Courier New" w:cs="Courier New"/>
        </w:rPr>
      </w:pPr>
    </w:p>
    <w:p w14:paraId="7C376E90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>Query: TAC1ncbi Query ID: lcl|Query_20293 Length: 215</w:t>
      </w:r>
    </w:p>
    <w:p w14:paraId="7599918E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1F71EF8C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>&gt;TAC1rnaSeq</w:t>
      </w:r>
    </w:p>
    <w:p w14:paraId="70FF842E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Sequence ID: Query_20295 Length: 508 </w:t>
      </w:r>
    </w:p>
    <w:p w14:paraId="157ECD01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>Range 1: 159 to 373</w:t>
      </w:r>
    </w:p>
    <w:p w14:paraId="3C8B4F3E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476BD9FC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Score:398 </w:t>
      </w:r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bits(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215), Expect:1e-115, </w:t>
      </w:r>
    </w:p>
    <w:p w14:paraId="0F9677EF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>Identities:215/215(100%</w:t>
      </w:r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),  Gaps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>:0/215(0%), Strand: Plus/Minus</w:t>
      </w:r>
    </w:p>
    <w:p w14:paraId="1A83C812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4C9F0F83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Query  1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  TGATGATCTCAGTTATTGGTCCGACTGGTCTGACAGCGACCAGATCAAGGAGGAGCTGCC  60</w:t>
      </w:r>
    </w:p>
    <w:p w14:paraId="0D22FE8B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          ||||||||||||||||||||||||||||||||||||||||||||||||||||||||||||</w:t>
      </w:r>
    </w:p>
    <w:p w14:paraId="128BC7D5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spellStart"/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Sbjct</w:t>
      </w:r>
      <w:proofErr w:type="spell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373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TGATGATCTCAGTTATTGGTCCGACTGGTCTGACAGCGACCAGATCAAGGAGGAGCTGCC  314</w:t>
      </w:r>
    </w:p>
    <w:p w14:paraId="177DE5BD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53E32F58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Query  61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 TGAGCCCTTTGAGCACGTTCTGCAGAGAATGGCCCGGAGACCCAAGTCTCAGCAGTTCTA  120</w:t>
      </w:r>
    </w:p>
    <w:p w14:paraId="4D9C18D6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          ||||||||||||||||||||||||||||||||||||||||||||||||||||||||||||</w:t>
      </w:r>
    </w:p>
    <w:p w14:paraId="7871A9B9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spellStart"/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Sbjct</w:t>
      </w:r>
      <w:proofErr w:type="spell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313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TGAGCCCTTTGAGCACGTTCTGCAGAGAATGGCCCGGAGACCCAAGTCTCAGCAGTTCTA  254</w:t>
      </w:r>
    </w:p>
    <w:p w14:paraId="3B891232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148BE8E6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Query  121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TGGATTGATGGGCAAACGTGATGCTGATTCCTCAATTGAAAAACAAATGGCCCTGCTAAA  180</w:t>
      </w:r>
    </w:p>
    <w:p w14:paraId="56728623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          ||||||||||||||||||||||||||||||||||||||||||||||||||||||||||||</w:t>
      </w:r>
    </w:p>
    <w:p w14:paraId="0290CA9B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spellStart"/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Sbjct</w:t>
      </w:r>
      <w:proofErr w:type="spell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253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TGGATTGATGGGCAAACGTGATGCTGATTCCTCAATTGAAAAACAAATGGCCCTGCTAAA  194</w:t>
      </w:r>
    </w:p>
    <w:p w14:paraId="07B94047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68E39E76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Query  181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GGCTCTATATGGACATGGCCAGATTTCTCATAAAA  215</w:t>
      </w:r>
    </w:p>
    <w:p w14:paraId="7F430E50" w14:textId="7777777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          |||||||||||||||||||||||||||||||||||</w:t>
      </w:r>
    </w:p>
    <w:p w14:paraId="651FD81F" w14:textId="4A8914D7" w:rsidR="002656FE" w:rsidRPr="006964C3" w:rsidRDefault="002656FE" w:rsidP="002656FE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proofErr w:type="spellStart"/>
      <w:proofErr w:type="gramStart"/>
      <w:r w:rsidRPr="006964C3">
        <w:rPr>
          <w:rFonts w:ascii="Courier New" w:hAnsi="Courier New" w:cs="Courier New"/>
          <w:b/>
          <w:bCs/>
          <w:sz w:val="20"/>
          <w:szCs w:val="20"/>
        </w:rPr>
        <w:t>Sbjct</w:t>
      </w:r>
      <w:proofErr w:type="spell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193</w:t>
      </w:r>
      <w:proofErr w:type="gramEnd"/>
      <w:r w:rsidRPr="006964C3">
        <w:rPr>
          <w:rFonts w:ascii="Courier New" w:hAnsi="Courier New" w:cs="Courier New"/>
          <w:b/>
          <w:bCs/>
          <w:sz w:val="20"/>
          <w:szCs w:val="20"/>
        </w:rPr>
        <w:t xml:space="preserve">  GGCTCTATATGGACATGGCCAGATTTCTCATAAAA  159</w:t>
      </w:r>
    </w:p>
    <w:p w14:paraId="2C914EC6" w14:textId="77777777" w:rsidR="002656FE" w:rsidRPr="006964C3" w:rsidRDefault="002656FE">
      <w:pPr>
        <w:rPr>
          <w:rFonts w:ascii="Courier New" w:hAnsi="Courier New" w:cs="Courier New"/>
          <w:b/>
          <w:bCs/>
        </w:rPr>
      </w:pPr>
    </w:p>
    <w:sectPr w:rsidR="002656FE" w:rsidRPr="006964C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6F64D" w14:textId="77777777" w:rsidR="00CD3927" w:rsidRDefault="00CD3927" w:rsidP="005E0281">
      <w:pPr>
        <w:spacing w:after="0" w:line="240" w:lineRule="auto"/>
      </w:pPr>
      <w:r>
        <w:separator/>
      </w:r>
    </w:p>
  </w:endnote>
  <w:endnote w:type="continuationSeparator" w:id="0">
    <w:p w14:paraId="240C10C1" w14:textId="77777777" w:rsidR="00CD3927" w:rsidRDefault="00CD3927" w:rsidP="005E0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2ABBA" w14:textId="77777777" w:rsidR="00CD3927" w:rsidRDefault="00CD3927" w:rsidP="005E0281">
      <w:pPr>
        <w:spacing w:after="0" w:line="240" w:lineRule="auto"/>
      </w:pPr>
      <w:r>
        <w:separator/>
      </w:r>
    </w:p>
  </w:footnote>
  <w:footnote w:type="continuationSeparator" w:id="0">
    <w:p w14:paraId="4DF4491F" w14:textId="77777777" w:rsidR="00CD3927" w:rsidRDefault="00CD3927" w:rsidP="005E02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C053F" w14:textId="6EAAC6C4" w:rsidR="005E0281" w:rsidRPr="005E0281" w:rsidRDefault="005E0281">
    <w:pPr>
      <w:pStyle w:val="Header"/>
      <w:rPr>
        <w:sz w:val="18"/>
        <w:szCs w:val="18"/>
      </w:rPr>
    </w:pPr>
    <w:r w:rsidRPr="005E0281">
      <w:rPr>
        <w:sz w:val="18"/>
        <w:szCs w:val="18"/>
      </w:rPr>
      <w:t xml:space="preserve">Pairwise BLAST alignment between the </w:t>
    </w:r>
    <w:r w:rsidRPr="005E0281">
      <w:rPr>
        <w:sz w:val="18"/>
        <w:szCs w:val="18"/>
      </w:rPr>
      <w:t xml:space="preserve">previously deposited sequence for </w:t>
    </w:r>
    <w:r w:rsidRPr="005E0281">
      <w:rPr>
        <w:sz w:val="18"/>
        <w:szCs w:val="18"/>
      </w:rPr>
      <w:t xml:space="preserve">Tachykinin 1 Precursor </w:t>
    </w:r>
    <w:r w:rsidRPr="005E0281">
      <w:rPr>
        <w:sz w:val="18"/>
        <w:szCs w:val="18"/>
      </w:rPr>
      <w:t xml:space="preserve">(query sequence) versus </w:t>
    </w:r>
    <w:r w:rsidRPr="005E0281">
      <w:rPr>
        <w:sz w:val="18"/>
        <w:szCs w:val="18"/>
      </w:rPr>
      <w:t>RNA-seq generated Tachykinin 1 Precursor sequence (</w:t>
    </w:r>
    <w:r w:rsidRPr="005E0281">
      <w:rPr>
        <w:sz w:val="18"/>
        <w:szCs w:val="18"/>
      </w:rPr>
      <w:t>subject</w:t>
    </w:r>
    <w:r w:rsidRPr="005E0281">
      <w:rPr>
        <w:sz w:val="18"/>
        <w:szCs w:val="18"/>
      </w:rPr>
      <w:t xml:space="preserve"> sequence)</w:t>
    </w:r>
    <w:r w:rsidRPr="005E0281">
      <w:rPr>
        <w:sz w:val="18"/>
        <w:szCs w:val="18"/>
      </w:rPr>
      <w:t xml:space="preserve"> (FASTA sequence files for each sequence are included)</w:t>
    </w:r>
    <w:r w:rsidRPr="005E0281">
      <w:rPr>
        <w:sz w:val="18"/>
        <w:szCs w:val="18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FE"/>
    <w:rsid w:val="000F15D9"/>
    <w:rsid w:val="002656FE"/>
    <w:rsid w:val="005E0281"/>
    <w:rsid w:val="006964C3"/>
    <w:rsid w:val="00745916"/>
    <w:rsid w:val="00CD3927"/>
    <w:rsid w:val="00E8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99A53"/>
  <w15:chartTrackingRefBased/>
  <w15:docId w15:val="{28A62ADC-60DE-4D62-9D50-D99C72802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56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56F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56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6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0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281"/>
  </w:style>
  <w:style w:type="paragraph" w:styleId="Footer">
    <w:name w:val="footer"/>
    <w:basedOn w:val="Normal"/>
    <w:link w:val="FooterChar"/>
    <w:uiPriority w:val="99"/>
    <w:unhideWhenUsed/>
    <w:rsid w:val="005E0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BLAST_SPEC=blast2seq&amp;LINK_LOC=align2seq&amp;PAGE_TYPE=BlastSear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J. Irizarry</dc:creator>
  <cp:keywords/>
  <dc:description/>
  <cp:lastModifiedBy>Kristopher J. Irizarry</cp:lastModifiedBy>
  <cp:revision>3</cp:revision>
  <dcterms:created xsi:type="dcterms:W3CDTF">2020-09-02T12:20:00Z</dcterms:created>
  <dcterms:modified xsi:type="dcterms:W3CDTF">2020-09-02T12:46:00Z</dcterms:modified>
</cp:coreProperties>
</file>